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FEF00" w14:textId="14657F65" w:rsidR="005E4729" w:rsidRPr="003F26A9" w:rsidRDefault="00B34E4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A2BE0"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7E647A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EQ-5D-5L index values by sex in the total sample</w:t>
      </w:r>
      <w:r w:rsidR="00EE6168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and the two pooled samples</w:t>
      </w:r>
    </w:p>
    <w:tbl>
      <w:tblPr>
        <w:tblW w:w="822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134"/>
        <w:gridCol w:w="1135"/>
        <w:gridCol w:w="1135"/>
        <w:gridCol w:w="1135"/>
        <w:gridCol w:w="1135"/>
        <w:gridCol w:w="1135"/>
      </w:tblGrid>
      <w:tr w:rsidR="00AA6471" w:rsidRPr="003F26A9" w14:paraId="44570DBF" w14:textId="77777777" w:rsidTr="00EE6168">
        <w:trPr>
          <w:trHeight w:val="300"/>
        </w:trPr>
        <w:tc>
          <w:tcPr>
            <w:tcW w:w="8227" w:type="dxa"/>
            <w:gridSpan w:val="7"/>
          </w:tcPr>
          <w:p w14:paraId="42229912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AA6471" w:rsidRPr="003F26A9" w14:paraId="25E82B37" w14:textId="77777777" w:rsidTr="00EE6168">
        <w:trPr>
          <w:trHeight w:val="300"/>
        </w:trPr>
        <w:tc>
          <w:tcPr>
            <w:tcW w:w="1418" w:type="dxa"/>
          </w:tcPr>
          <w:p w14:paraId="5AB739C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4" w:type="dxa"/>
            <w:gridSpan w:val="3"/>
          </w:tcPr>
          <w:p w14:paraId="4230FFA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405" w:type="dxa"/>
            <w:gridSpan w:val="3"/>
          </w:tcPr>
          <w:p w14:paraId="6CCD955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AA6471" w:rsidRPr="003F26A9" w14:paraId="3859C5C7" w14:textId="77777777" w:rsidTr="00EE6168">
        <w:trPr>
          <w:trHeight w:val="300"/>
        </w:trPr>
        <w:tc>
          <w:tcPr>
            <w:tcW w:w="1418" w:type="dxa"/>
          </w:tcPr>
          <w:p w14:paraId="56CE9E64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F9F521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5" w:type="dxa"/>
          </w:tcPr>
          <w:p w14:paraId="2E1E496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5" w:type="dxa"/>
          </w:tcPr>
          <w:p w14:paraId="5AF2BB99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  <w:tc>
          <w:tcPr>
            <w:tcW w:w="1135" w:type="dxa"/>
          </w:tcPr>
          <w:p w14:paraId="2D13CBD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5" w:type="dxa"/>
          </w:tcPr>
          <w:p w14:paraId="6B8039E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5" w:type="dxa"/>
          </w:tcPr>
          <w:p w14:paraId="313AD06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</w:tr>
      <w:tr w:rsidR="00AA6471" w:rsidRPr="003F26A9" w14:paraId="78C103B2" w14:textId="77777777" w:rsidTr="00EE6168">
        <w:trPr>
          <w:trHeight w:val="300"/>
        </w:trPr>
        <w:tc>
          <w:tcPr>
            <w:tcW w:w="1418" w:type="dxa"/>
          </w:tcPr>
          <w:p w14:paraId="67052C45" w14:textId="77777777" w:rsidR="00AA6471" w:rsidRPr="003F26A9" w:rsidRDefault="00AA6471" w:rsidP="0024341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134" w:type="dxa"/>
          </w:tcPr>
          <w:p w14:paraId="4C80501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886</w:t>
            </w:r>
          </w:p>
        </w:tc>
        <w:tc>
          <w:tcPr>
            <w:tcW w:w="1135" w:type="dxa"/>
          </w:tcPr>
          <w:p w14:paraId="718E952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35" w:type="dxa"/>
          </w:tcPr>
          <w:p w14:paraId="05FD7FA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35" w:type="dxa"/>
          </w:tcPr>
          <w:p w14:paraId="69169B81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438</w:t>
            </w:r>
          </w:p>
        </w:tc>
        <w:tc>
          <w:tcPr>
            <w:tcW w:w="1135" w:type="dxa"/>
          </w:tcPr>
          <w:p w14:paraId="2358976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35" w:type="dxa"/>
          </w:tcPr>
          <w:p w14:paraId="18B527B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</w:p>
        </w:tc>
      </w:tr>
      <w:tr w:rsidR="00AA6471" w:rsidRPr="003F26A9" w14:paraId="2B01B714" w14:textId="77777777" w:rsidTr="00EE6168">
        <w:trPr>
          <w:trHeight w:val="300"/>
        </w:trPr>
        <w:tc>
          <w:tcPr>
            <w:tcW w:w="1418" w:type="dxa"/>
          </w:tcPr>
          <w:p w14:paraId="1FB7C5AB" w14:textId="77777777" w:rsidR="00AA6471" w:rsidRPr="003F26A9" w:rsidRDefault="00AA6471" w:rsidP="0024341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34" w:type="dxa"/>
          </w:tcPr>
          <w:p w14:paraId="6826EA4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7F7096D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B316DB2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24A09F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D6E6EA6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097CF8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A6471" w:rsidRPr="003F26A9" w14:paraId="6D01C82E" w14:textId="77777777" w:rsidTr="00EE6168">
        <w:trPr>
          <w:trHeight w:val="300"/>
        </w:trPr>
        <w:tc>
          <w:tcPr>
            <w:tcW w:w="1418" w:type="dxa"/>
          </w:tcPr>
          <w:p w14:paraId="7BD93ADA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34" w:type="dxa"/>
          </w:tcPr>
          <w:p w14:paraId="57B3AD10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8</w:t>
            </w:r>
          </w:p>
        </w:tc>
        <w:tc>
          <w:tcPr>
            <w:tcW w:w="1135" w:type="dxa"/>
          </w:tcPr>
          <w:p w14:paraId="23031FF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135" w:type="dxa"/>
          </w:tcPr>
          <w:p w14:paraId="49EF43A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135" w:type="dxa"/>
          </w:tcPr>
          <w:p w14:paraId="7B03BC4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8</w:t>
            </w:r>
          </w:p>
        </w:tc>
        <w:tc>
          <w:tcPr>
            <w:tcW w:w="1135" w:type="dxa"/>
          </w:tcPr>
          <w:p w14:paraId="595AE2B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5" w:type="dxa"/>
          </w:tcPr>
          <w:p w14:paraId="0EB9125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AA6471" w:rsidRPr="003F26A9" w14:paraId="025D079B" w14:textId="77777777" w:rsidTr="00EE6168">
        <w:trPr>
          <w:trHeight w:val="300"/>
        </w:trPr>
        <w:tc>
          <w:tcPr>
            <w:tcW w:w="1418" w:type="dxa"/>
          </w:tcPr>
          <w:p w14:paraId="78698378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34" w:type="dxa"/>
          </w:tcPr>
          <w:p w14:paraId="02E58F0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3</w:t>
            </w:r>
          </w:p>
        </w:tc>
        <w:tc>
          <w:tcPr>
            <w:tcW w:w="1135" w:type="dxa"/>
          </w:tcPr>
          <w:p w14:paraId="3BADB453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135" w:type="dxa"/>
          </w:tcPr>
          <w:p w14:paraId="11EB9C64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35" w:type="dxa"/>
          </w:tcPr>
          <w:p w14:paraId="16DB505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4</w:t>
            </w:r>
          </w:p>
        </w:tc>
        <w:tc>
          <w:tcPr>
            <w:tcW w:w="1135" w:type="dxa"/>
          </w:tcPr>
          <w:p w14:paraId="76A5F34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5" w:type="dxa"/>
          </w:tcPr>
          <w:p w14:paraId="57736E5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1</w:t>
            </w:r>
          </w:p>
        </w:tc>
      </w:tr>
      <w:tr w:rsidR="00AA6471" w:rsidRPr="003F26A9" w14:paraId="0F96CF08" w14:textId="77777777" w:rsidTr="00EE6168">
        <w:trPr>
          <w:trHeight w:val="300"/>
        </w:trPr>
        <w:tc>
          <w:tcPr>
            <w:tcW w:w="1418" w:type="dxa"/>
          </w:tcPr>
          <w:p w14:paraId="45F96C6C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34" w:type="dxa"/>
          </w:tcPr>
          <w:p w14:paraId="0CC13E09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1</w:t>
            </w:r>
          </w:p>
        </w:tc>
        <w:tc>
          <w:tcPr>
            <w:tcW w:w="1135" w:type="dxa"/>
          </w:tcPr>
          <w:p w14:paraId="6C759EB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135" w:type="dxa"/>
          </w:tcPr>
          <w:p w14:paraId="7757665D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135" w:type="dxa"/>
          </w:tcPr>
          <w:p w14:paraId="6EFEF67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9</w:t>
            </w:r>
          </w:p>
        </w:tc>
        <w:tc>
          <w:tcPr>
            <w:tcW w:w="1135" w:type="dxa"/>
          </w:tcPr>
          <w:p w14:paraId="4643319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5" w:type="dxa"/>
          </w:tcPr>
          <w:p w14:paraId="1AD24466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 w:rsidR="00AA6471" w:rsidRPr="003F26A9" w14:paraId="6B8C601F" w14:textId="77777777" w:rsidTr="00EE6168">
        <w:trPr>
          <w:trHeight w:val="300"/>
        </w:trPr>
        <w:tc>
          <w:tcPr>
            <w:tcW w:w="1418" w:type="dxa"/>
          </w:tcPr>
          <w:p w14:paraId="27910E72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34" w:type="dxa"/>
          </w:tcPr>
          <w:p w14:paraId="02E3E929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9</w:t>
            </w:r>
          </w:p>
        </w:tc>
        <w:tc>
          <w:tcPr>
            <w:tcW w:w="1135" w:type="dxa"/>
          </w:tcPr>
          <w:p w14:paraId="7C7470C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35" w:type="dxa"/>
          </w:tcPr>
          <w:p w14:paraId="1A178CE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35" w:type="dxa"/>
          </w:tcPr>
          <w:p w14:paraId="1485B8E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1</w:t>
            </w:r>
          </w:p>
        </w:tc>
        <w:tc>
          <w:tcPr>
            <w:tcW w:w="1135" w:type="dxa"/>
          </w:tcPr>
          <w:p w14:paraId="69139C8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3069F29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</w:tr>
      <w:tr w:rsidR="00AA6471" w:rsidRPr="003F26A9" w14:paraId="36028D24" w14:textId="77777777" w:rsidTr="00EE6168">
        <w:trPr>
          <w:trHeight w:val="300"/>
        </w:trPr>
        <w:tc>
          <w:tcPr>
            <w:tcW w:w="1418" w:type="dxa"/>
          </w:tcPr>
          <w:p w14:paraId="03507A3B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134" w:type="dxa"/>
          </w:tcPr>
          <w:p w14:paraId="416DCB60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6</w:t>
            </w:r>
          </w:p>
        </w:tc>
        <w:tc>
          <w:tcPr>
            <w:tcW w:w="1135" w:type="dxa"/>
          </w:tcPr>
          <w:p w14:paraId="2C20069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35" w:type="dxa"/>
          </w:tcPr>
          <w:p w14:paraId="63A9516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35" w:type="dxa"/>
          </w:tcPr>
          <w:p w14:paraId="71A4BCF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28</w:t>
            </w:r>
          </w:p>
        </w:tc>
        <w:tc>
          <w:tcPr>
            <w:tcW w:w="1135" w:type="dxa"/>
          </w:tcPr>
          <w:p w14:paraId="57F38802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34B59AD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AA6471" w:rsidRPr="003F26A9" w14:paraId="06350773" w14:textId="77777777" w:rsidTr="00EE6168">
        <w:trPr>
          <w:trHeight w:val="300"/>
        </w:trPr>
        <w:tc>
          <w:tcPr>
            <w:tcW w:w="1418" w:type="dxa"/>
          </w:tcPr>
          <w:p w14:paraId="1AED5FCB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34" w:type="dxa"/>
          </w:tcPr>
          <w:p w14:paraId="1F80ADB0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98</w:t>
            </w:r>
          </w:p>
        </w:tc>
        <w:tc>
          <w:tcPr>
            <w:tcW w:w="1135" w:type="dxa"/>
          </w:tcPr>
          <w:p w14:paraId="2694029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173449E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135" w:type="dxa"/>
          </w:tcPr>
          <w:p w14:paraId="4C03DDBC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2</w:t>
            </w:r>
          </w:p>
        </w:tc>
        <w:tc>
          <w:tcPr>
            <w:tcW w:w="1135" w:type="dxa"/>
          </w:tcPr>
          <w:p w14:paraId="4B5E65B0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7F6FFC7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 w:rsidR="00AA6471" w:rsidRPr="003F26A9" w14:paraId="7AB6F9E2" w14:textId="77777777" w:rsidTr="00EE6168">
        <w:trPr>
          <w:trHeight w:val="300"/>
        </w:trPr>
        <w:tc>
          <w:tcPr>
            <w:tcW w:w="1418" w:type="dxa"/>
          </w:tcPr>
          <w:p w14:paraId="3B6B6C78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  <w:tc>
          <w:tcPr>
            <w:tcW w:w="1134" w:type="dxa"/>
          </w:tcPr>
          <w:p w14:paraId="232CF91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1135" w:type="dxa"/>
          </w:tcPr>
          <w:p w14:paraId="0F5C6B0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135" w:type="dxa"/>
          </w:tcPr>
          <w:p w14:paraId="6782C18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135" w:type="dxa"/>
          </w:tcPr>
          <w:p w14:paraId="1E4878D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1135" w:type="dxa"/>
          </w:tcPr>
          <w:p w14:paraId="5D51C86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35" w:type="dxa"/>
          </w:tcPr>
          <w:p w14:paraId="2581AC2D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7</w:t>
            </w:r>
          </w:p>
        </w:tc>
      </w:tr>
      <w:tr w:rsidR="00AA6471" w:rsidRPr="003F26A9" w14:paraId="7C9CA3BA" w14:textId="77777777" w:rsidTr="00EE6168">
        <w:trPr>
          <w:trHeight w:val="300"/>
        </w:trPr>
        <w:tc>
          <w:tcPr>
            <w:tcW w:w="1418" w:type="dxa"/>
          </w:tcPr>
          <w:p w14:paraId="589D5480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26BFA704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177093D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EAA3942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363797D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A386216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017D03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A6471" w:rsidRPr="003F26A9" w14:paraId="5B8C63CB" w14:textId="77777777" w:rsidTr="00EE6168">
        <w:trPr>
          <w:trHeight w:val="300"/>
        </w:trPr>
        <w:tc>
          <w:tcPr>
            <w:tcW w:w="1418" w:type="dxa"/>
          </w:tcPr>
          <w:p w14:paraId="2042022B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4" w:type="dxa"/>
          </w:tcPr>
          <w:p w14:paraId="1F59FF2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806</w:t>
            </w:r>
          </w:p>
        </w:tc>
        <w:tc>
          <w:tcPr>
            <w:tcW w:w="1135" w:type="dxa"/>
          </w:tcPr>
          <w:p w14:paraId="5A9EDC67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1B7A35B6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135" w:type="dxa"/>
          </w:tcPr>
          <w:p w14:paraId="3A6B35E0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81</w:t>
            </w:r>
          </w:p>
        </w:tc>
        <w:tc>
          <w:tcPr>
            <w:tcW w:w="1135" w:type="dxa"/>
          </w:tcPr>
          <w:p w14:paraId="3DFE930A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6A5BB71B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AA6471" w:rsidRPr="003F26A9" w14:paraId="25D63034" w14:textId="77777777" w:rsidTr="00EE6168">
        <w:trPr>
          <w:trHeight w:val="300"/>
        </w:trPr>
        <w:tc>
          <w:tcPr>
            <w:tcW w:w="1418" w:type="dxa"/>
          </w:tcPr>
          <w:p w14:paraId="33DD4C8C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4" w:type="dxa"/>
          </w:tcPr>
          <w:p w14:paraId="4BCE5C9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65</w:t>
            </w:r>
          </w:p>
        </w:tc>
        <w:tc>
          <w:tcPr>
            <w:tcW w:w="1135" w:type="dxa"/>
          </w:tcPr>
          <w:p w14:paraId="46C3F75C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35" w:type="dxa"/>
          </w:tcPr>
          <w:p w14:paraId="66F555B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5" w:type="dxa"/>
          </w:tcPr>
          <w:p w14:paraId="6CE650C1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301</w:t>
            </w:r>
          </w:p>
        </w:tc>
        <w:tc>
          <w:tcPr>
            <w:tcW w:w="1135" w:type="dxa"/>
          </w:tcPr>
          <w:p w14:paraId="5AB4DEF1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35" w:type="dxa"/>
          </w:tcPr>
          <w:p w14:paraId="67D9B3DE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 w:rsidR="00AA6471" w:rsidRPr="003F26A9" w14:paraId="374BCD89" w14:textId="77777777" w:rsidTr="00EE6168">
        <w:trPr>
          <w:trHeight w:val="300"/>
        </w:trPr>
        <w:tc>
          <w:tcPr>
            <w:tcW w:w="1418" w:type="dxa"/>
          </w:tcPr>
          <w:p w14:paraId="25040B97" w14:textId="77777777" w:rsidR="00AA6471" w:rsidRPr="003F26A9" w:rsidRDefault="00AA6471" w:rsidP="0024341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34" w:type="dxa"/>
          </w:tcPr>
          <w:p w14:paraId="273D6B63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315</w:t>
            </w:r>
          </w:p>
        </w:tc>
        <w:tc>
          <w:tcPr>
            <w:tcW w:w="1135" w:type="dxa"/>
          </w:tcPr>
          <w:p w14:paraId="7A4D6C09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5" w:type="dxa"/>
          </w:tcPr>
          <w:p w14:paraId="07368285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35" w:type="dxa"/>
          </w:tcPr>
          <w:p w14:paraId="5139D57F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356</w:t>
            </w:r>
          </w:p>
        </w:tc>
        <w:tc>
          <w:tcPr>
            <w:tcW w:w="1135" w:type="dxa"/>
          </w:tcPr>
          <w:p w14:paraId="32C05748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35" w:type="dxa"/>
          </w:tcPr>
          <w:p w14:paraId="17E13F73" w14:textId="77777777" w:rsidR="00AA6471" w:rsidRPr="003F26A9" w:rsidRDefault="00AA6471" w:rsidP="002434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EE6168" w:rsidRPr="003F26A9" w14:paraId="7C7C9200" w14:textId="77777777" w:rsidTr="00EE6168">
        <w:trPr>
          <w:trHeight w:val="360"/>
        </w:trPr>
        <w:tc>
          <w:tcPr>
            <w:tcW w:w="8227" w:type="dxa"/>
            <w:gridSpan w:val="7"/>
          </w:tcPr>
          <w:p w14:paraId="164F550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oled online surveys</w:t>
            </w:r>
          </w:p>
        </w:tc>
      </w:tr>
      <w:tr w:rsidR="00EE6168" w:rsidRPr="003F26A9" w14:paraId="22F68F16" w14:textId="77777777" w:rsidTr="00EE6168">
        <w:trPr>
          <w:trHeight w:val="300"/>
        </w:trPr>
        <w:tc>
          <w:tcPr>
            <w:tcW w:w="1418" w:type="dxa"/>
          </w:tcPr>
          <w:p w14:paraId="51FA0DC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4" w:type="dxa"/>
            <w:gridSpan w:val="3"/>
          </w:tcPr>
          <w:p w14:paraId="00EEC88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405" w:type="dxa"/>
            <w:gridSpan w:val="3"/>
          </w:tcPr>
          <w:p w14:paraId="638FE95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EE6168" w:rsidRPr="003F26A9" w14:paraId="2FD0756C" w14:textId="77777777" w:rsidTr="00EE6168">
        <w:trPr>
          <w:trHeight w:val="300"/>
        </w:trPr>
        <w:tc>
          <w:tcPr>
            <w:tcW w:w="1418" w:type="dxa"/>
          </w:tcPr>
          <w:p w14:paraId="67DC08F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F501077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5" w:type="dxa"/>
          </w:tcPr>
          <w:p w14:paraId="3D949C4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5" w:type="dxa"/>
          </w:tcPr>
          <w:p w14:paraId="093CB4D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  <w:tc>
          <w:tcPr>
            <w:tcW w:w="1135" w:type="dxa"/>
          </w:tcPr>
          <w:p w14:paraId="78F2CD3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5" w:type="dxa"/>
          </w:tcPr>
          <w:p w14:paraId="15B85FE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5" w:type="dxa"/>
          </w:tcPr>
          <w:p w14:paraId="5D44B49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</w:tr>
      <w:tr w:rsidR="00EE6168" w:rsidRPr="003F26A9" w14:paraId="06F6A7CB" w14:textId="77777777" w:rsidTr="00EE6168">
        <w:trPr>
          <w:trHeight w:val="300"/>
        </w:trPr>
        <w:tc>
          <w:tcPr>
            <w:tcW w:w="1418" w:type="dxa"/>
          </w:tcPr>
          <w:p w14:paraId="6B357A09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134" w:type="dxa"/>
          </w:tcPr>
          <w:p w14:paraId="7D97A83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406</w:t>
            </w:r>
          </w:p>
        </w:tc>
        <w:tc>
          <w:tcPr>
            <w:tcW w:w="1135" w:type="dxa"/>
          </w:tcPr>
          <w:p w14:paraId="3E1E783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31F5BAA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135" w:type="dxa"/>
          </w:tcPr>
          <w:p w14:paraId="3B06841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898</w:t>
            </w:r>
          </w:p>
        </w:tc>
        <w:tc>
          <w:tcPr>
            <w:tcW w:w="1135" w:type="dxa"/>
          </w:tcPr>
          <w:p w14:paraId="0407388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35" w:type="dxa"/>
          </w:tcPr>
          <w:p w14:paraId="240FA34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</w:t>
            </w:r>
          </w:p>
        </w:tc>
      </w:tr>
      <w:tr w:rsidR="00EE6168" w:rsidRPr="003F26A9" w14:paraId="44894BB3" w14:textId="77777777" w:rsidTr="00EE6168">
        <w:trPr>
          <w:trHeight w:val="300"/>
        </w:trPr>
        <w:tc>
          <w:tcPr>
            <w:tcW w:w="1418" w:type="dxa"/>
          </w:tcPr>
          <w:p w14:paraId="3F8FCC8C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34" w:type="dxa"/>
          </w:tcPr>
          <w:p w14:paraId="0AA6DA6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3E143B3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9316D0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682F6AA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E1C21D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184C5C9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6168" w:rsidRPr="003F26A9" w14:paraId="0768CBF1" w14:textId="77777777" w:rsidTr="00EE6168">
        <w:trPr>
          <w:trHeight w:val="300"/>
        </w:trPr>
        <w:tc>
          <w:tcPr>
            <w:tcW w:w="1418" w:type="dxa"/>
          </w:tcPr>
          <w:p w14:paraId="6229DE01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34" w:type="dxa"/>
          </w:tcPr>
          <w:p w14:paraId="7B36AD3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135" w:type="dxa"/>
          </w:tcPr>
          <w:p w14:paraId="7BA11E67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5" w:type="dxa"/>
          </w:tcPr>
          <w:p w14:paraId="6F18516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135" w:type="dxa"/>
          </w:tcPr>
          <w:p w14:paraId="12F88DC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1135" w:type="dxa"/>
          </w:tcPr>
          <w:p w14:paraId="6462DFC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35" w:type="dxa"/>
          </w:tcPr>
          <w:p w14:paraId="402FDE1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6</w:t>
            </w:r>
          </w:p>
        </w:tc>
      </w:tr>
      <w:tr w:rsidR="00EE6168" w:rsidRPr="003F26A9" w14:paraId="1AAED65D" w14:textId="77777777" w:rsidTr="00EE6168">
        <w:trPr>
          <w:trHeight w:val="300"/>
        </w:trPr>
        <w:tc>
          <w:tcPr>
            <w:tcW w:w="1418" w:type="dxa"/>
          </w:tcPr>
          <w:p w14:paraId="5A648203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34" w:type="dxa"/>
          </w:tcPr>
          <w:p w14:paraId="5CDCA66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1135" w:type="dxa"/>
          </w:tcPr>
          <w:p w14:paraId="17E873D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5" w:type="dxa"/>
          </w:tcPr>
          <w:p w14:paraId="4BAFEDD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5" w:type="dxa"/>
          </w:tcPr>
          <w:p w14:paraId="3743636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8</w:t>
            </w:r>
          </w:p>
        </w:tc>
        <w:tc>
          <w:tcPr>
            <w:tcW w:w="1135" w:type="dxa"/>
          </w:tcPr>
          <w:p w14:paraId="2F498FF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35" w:type="dxa"/>
          </w:tcPr>
          <w:p w14:paraId="34256C0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EE6168" w:rsidRPr="003F26A9" w14:paraId="0C475173" w14:textId="77777777" w:rsidTr="00EE6168">
        <w:trPr>
          <w:trHeight w:val="300"/>
        </w:trPr>
        <w:tc>
          <w:tcPr>
            <w:tcW w:w="1418" w:type="dxa"/>
          </w:tcPr>
          <w:p w14:paraId="406264A2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34" w:type="dxa"/>
          </w:tcPr>
          <w:p w14:paraId="19BB733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6</w:t>
            </w:r>
          </w:p>
        </w:tc>
        <w:tc>
          <w:tcPr>
            <w:tcW w:w="1135" w:type="dxa"/>
          </w:tcPr>
          <w:p w14:paraId="473EFE8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5" w:type="dxa"/>
          </w:tcPr>
          <w:p w14:paraId="56B8930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5" w:type="dxa"/>
          </w:tcPr>
          <w:p w14:paraId="01ED870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5</w:t>
            </w:r>
          </w:p>
        </w:tc>
        <w:tc>
          <w:tcPr>
            <w:tcW w:w="1135" w:type="dxa"/>
          </w:tcPr>
          <w:p w14:paraId="1060F6D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35" w:type="dxa"/>
          </w:tcPr>
          <w:p w14:paraId="72E9BEB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</w:t>
            </w:r>
          </w:p>
        </w:tc>
      </w:tr>
      <w:tr w:rsidR="00EE6168" w:rsidRPr="003F26A9" w14:paraId="15CC416E" w14:textId="77777777" w:rsidTr="00EE6168">
        <w:trPr>
          <w:trHeight w:val="300"/>
        </w:trPr>
        <w:tc>
          <w:tcPr>
            <w:tcW w:w="1418" w:type="dxa"/>
          </w:tcPr>
          <w:p w14:paraId="270C54C3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34" w:type="dxa"/>
          </w:tcPr>
          <w:p w14:paraId="1F1C883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0</w:t>
            </w:r>
          </w:p>
        </w:tc>
        <w:tc>
          <w:tcPr>
            <w:tcW w:w="1135" w:type="dxa"/>
          </w:tcPr>
          <w:p w14:paraId="24A29BD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35" w:type="dxa"/>
          </w:tcPr>
          <w:p w14:paraId="0D417C9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135" w:type="dxa"/>
          </w:tcPr>
          <w:p w14:paraId="2455A5D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4</w:t>
            </w:r>
          </w:p>
        </w:tc>
        <w:tc>
          <w:tcPr>
            <w:tcW w:w="1135" w:type="dxa"/>
          </w:tcPr>
          <w:p w14:paraId="04C8F68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2CA6CB2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</w:tr>
      <w:tr w:rsidR="00EE6168" w:rsidRPr="003F26A9" w14:paraId="3C3B8510" w14:textId="77777777" w:rsidTr="00EE6168">
        <w:trPr>
          <w:trHeight w:val="300"/>
        </w:trPr>
        <w:tc>
          <w:tcPr>
            <w:tcW w:w="1418" w:type="dxa"/>
          </w:tcPr>
          <w:p w14:paraId="57F6DD85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134" w:type="dxa"/>
          </w:tcPr>
          <w:p w14:paraId="349D18E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3</w:t>
            </w:r>
          </w:p>
        </w:tc>
        <w:tc>
          <w:tcPr>
            <w:tcW w:w="1135" w:type="dxa"/>
          </w:tcPr>
          <w:p w14:paraId="09D00FE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0DFE280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135" w:type="dxa"/>
          </w:tcPr>
          <w:p w14:paraId="6A52164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2</w:t>
            </w:r>
          </w:p>
        </w:tc>
        <w:tc>
          <w:tcPr>
            <w:tcW w:w="1135" w:type="dxa"/>
          </w:tcPr>
          <w:p w14:paraId="6A2D0F5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35" w:type="dxa"/>
          </w:tcPr>
          <w:p w14:paraId="5DB3226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</w:tr>
      <w:tr w:rsidR="00EE6168" w:rsidRPr="003F26A9" w14:paraId="07006069" w14:textId="77777777" w:rsidTr="00EE6168">
        <w:trPr>
          <w:trHeight w:val="300"/>
        </w:trPr>
        <w:tc>
          <w:tcPr>
            <w:tcW w:w="1418" w:type="dxa"/>
          </w:tcPr>
          <w:p w14:paraId="526C80C4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34" w:type="dxa"/>
          </w:tcPr>
          <w:p w14:paraId="2794C3C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6</w:t>
            </w:r>
          </w:p>
        </w:tc>
        <w:tc>
          <w:tcPr>
            <w:tcW w:w="1135" w:type="dxa"/>
          </w:tcPr>
          <w:p w14:paraId="1126BA2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15C11BE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135" w:type="dxa"/>
          </w:tcPr>
          <w:p w14:paraId="2C573DD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0</w:t>
            </w:r>
          </w:p>
        </w:tc>
        <w:tc>
          <w:tcPr>
            <w:tcW w:w="1135" w:type="dxa"/>
          </w:tcPr>
          <w:p w14:paraId="29EB1B7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3B88B7C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</w:t>
            </w:r>
          </w:p>
        </w:tc>
      </w:tr>
      <w:tr w:rsidR="00EE6168" w:rsidRPr="003F26A9" w14:paraId="3B8E2188" w14:textId="77777777" w:rsidTr="00EE6168">
        <w:trPr>
          <w:trHeight w:val="300"/>
        </w:trPr>
        <w:tc>
          <w:tcPr>
            <w:tcW w:w="1418" w:type="dxa"/>
          </w:tcPr>
          <w:p w14:paraId="347F5850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  <w:tc>
          <w:tcPr>
            <w:tcW w:w="1134" w:type="dxa"/>
          </w:tcPr>
          <w:p w14:paraId="146BC96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9</w:t>
            </w:r>
          </w:p>
        </w:tc>
        <w:tc>
          <w:tcPr>
            <w:tcW w:w="1135" w:type="dxa"/>
          </w:tcPr>
          <w:p w14:paraId="061B6F0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657F593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5" w:type="dxa"/>
          </w:tcPr>
          <w:p w14:paraId="618EDF4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1135" w:type="dxa"/>
          </w:tcPr>
          <w:p w14:paraId="4119C05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13F510B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EE6168" w:rsidRPr="003F26A9" w14:paraId="64D66090" w14:textId="77777777" w:rsidTr="00EE6168">
        <w:trPr>
          <w:trHeight w:val="300"/>
        </w:trPr>
        <w:tc>
          <w:tcPr>
            <w:tcW w:w="1418" w:type="dxa"/>
          </w:tcPr>
          <w:p w14:paraId="56A91FF8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313C447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01B34C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5EC40B2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21EBFF9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75B89DA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</w:tcPr>
          <w:p w14:paraId="4684845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6168" w:rsidRPr="003F26A9" w14:paraId="23042526" w14:textId="77777777" w:rsidTr="00EE6168">
        <w:trPr>
          <w:trHeight w:val="300"/>
        </w:trPr>
        <w:tc>
          <w:tcPr>
            <w:tcW w:w="1418" w:type="dxa"/>
          </w:tcPr>
          <w:p w14:paraId="0F43556C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4" w:type="dxa"/>
          </w:tcPr>
          <w:p w14:paraId="2530D34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05</w:t>
            </w:r>
          </w:p>
        </w:tc>
        <w:tc>
          <w:tcPr>
            <w:tcW w:w="1135" w:type="dxa"/>
          </w:tcPr>
          <w:p w14:paraId="5D26D3E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</w:tcPr>
          <w:p w14:paraId="359B9E0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135" w:type="dxa"/>
          </w:tcPr>
          <w:p w14:paraId="2E0A685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36</w:t>
            </w:r>
          </w:p>
        </w:tc>
        <w:tc>
          <w:tcPr>
            <w:tcW w:w="1135" w:type="dxa"/>
          </w:tcPr>
          <w:p w14:paraId="60514D0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35" w:type="dxa"/>
          </w:tcPr>
          <w:p w14:paraId="2A05290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</w:tr>
      <w:tr w:rsidR="00EE6168" w:rsidRPr="003F26A9" w14:paraId="053C01D7" w14:textId="77777777" w:rsidTr="00EE6168">
        <w:trPr>
          <w:trHeight w:val="300"/>
        </w:trPr>
        <w:tc>
          <w:tcPr>
            <w:tcW w:w="1418" w:type="dxa"/>
          </w:tcPr>
          <w:p w14:paraId="7111E557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4" w:type="dxa"/>
          </w:tcPr>
          <w:p w14:paraId="56981FD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274</w:t>
            </w:r>
          </w:p>
        </w:tc>
        <w:tc>
          <w:tcPr>
            <w:tcW w:w="1135" w:type="dxa"/>
          </w:tcPr>
          <w:p w14:paraId="250A178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35" w:type="dxa"/>
          </w:tcPr>
          <w:p w14:paraId="0F3483A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135" w:type="dxa"/>
          </w:tcPr>
          <w:p w14:paraId="6CAABA8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12</w:t>
            </w:r>
          </w:p>
        </w:tc>
        <w:tc>
          <w:tcPr>
            <w:tcW w:w="1135" w:type="dxa"/>
          </w:tcPr>
          <w:p w14:paraId="6CC30E0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5" w:type="dxa"/>
          </w:tcPr>
          <w:p w14:paraId="11FF2BB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</w:t>
            </w:r>
          </w:p>
        </w:tc>
      </w:tr>
      <w:tr w:rsidR="00EE6168" w:rsidRPr="003F26A9" w14:paraId="54A101DD" w14:textId="77777777" w:rsidTr="00EE6168">
        <w:trPr>
          <w:trHeight w:val="300"/>
        </w:trPr>
        <w:tc>
          <w:tcPr>
            <w:tcW w:w="1418" w:type="dxa"/>
          </w:tcPr>
          <w:p w14:paraId="6A1F5518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34" w:type="dxa"/>
          </w:tcPr>
          <w:p w14:paraId="4F10583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27</w:t>
            </w:r>
          </w:p>
        </w:tc>
        <w:tc>
          <w:tcPr>
            <w:tcW w:w="1135" w:type="dxa"/>
          </w:tcPr>
          <w:p w14:paraId="41149E9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35" w:type="dxa"/>
          </w:tcPr>
          <w:p w14:paraId="4F15605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135" w:type="dxa"/>
          </w:tcPr>
          <w:p w14:paraId="021F01F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50</w:t>
            </w:r>
          </w:p>
        </w:tc>
        <w:tc>
          <w:tcPr>
            <w:tcW w:w="1135" w:type="dxa"/>
          </w:tcPr>
          <w:p w14:paraId="7A9B385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35" w:type="dxa"/>
          </w:tcPr>
          <w:p w14:paraId="2FCC889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 w:rsidR="00EE6168" w:rsidRPr="003F26A9" w14:paraId="4DE702B5" w14:textId="77777777" w:rsidTr="00EE6168">
        <w:tc>
          <w:tcPr>
            <w:tcW w:w="8222" w:type="dxa"/>
            <w:gridSpan w:val="7"/>
          </w:tcPr>
          <w:p w14:paraId="44D22BC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oled CAPI surveys</w:t>
            </w:r>
          </w:p>
        </w:tc>
      </w:tr>
      <w:tr w:rsidR="00EE6168" w:rsidRPr="003F26A9" w14:paraId="761F797E" w14:textId="77777777" w:rsidTr="00EE6168">
        <w:trPr>
          <w:trHeight w:val="428"/>
        </w:trPr>
        <w:tc>
          <w:tcPr>
            <w:tcW w:w="1418" w:type="dxa"/>
          </w:tcPr>
          <w:p w14:paraId="325FAC2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1B5D0CB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402" w:type="dxa"/>
            <w:gridSpan w:val="3"/>
          </w:tcPr>
          <w:p w14:paraId="5BBCD40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</w:tr>
      <w:tr w:rsidR="00EE6168" w:rsidRPr="003F26A9" w14:paraId="79AD0CA5" w14:textId="77777777" w:rsidTr="00EE6168">
        <w:trPr>
          <w:trHeight w:val="300"/>
        </w:trPr>
        <w:tc>
          <w:tcPr>
            <w:tcW w:w="1418" w:type="dxa"/>
          </w:tcPr>
          <w:p w14:paraId="3084CC4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9CF8F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2E08C2C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2125F1A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  <w:tc>
          <w:tcPr>
            <w:tcW w:w="1134" w:type="dxa"/>
          </w:tcPr>
          <w:p w14:paraId="47B3D8C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</w:tcPr>
          <w:p w14:paraId="5990069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</w:tcPr>
          <w:p w14:paraId="055A70F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SD)</w:t>
            </w:r>
          </w:p>
        </w:tc>
      </w:tr>
      <w:tr w:rsidR="00EE6168" w:rsidRPr="003F26A9" w14:paraId="16C72995" w14:textId="77777777" w:rsidTr="00EE6168">
        <w:trPr>
          <w:trHeight w:val="300"/>
        </w:trPr>
        <w:tc>
          <w:tcPr>
            <w:tcW w:w="1418" w:type="dxa"/>
          </w:tcPr>
          <w:p w14:paraId="7ECB105F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 sample</w:t>
            </w:r>
          </w:p>
        </w:tc>
        <w:tc>
          <w:tcPr>
            <w:tcW w:w="1134" w:type="dxa"/>
          </w:tcPr>
          <w:p w14:paraId="4F40053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80</w:t>
            </w:r>
          </w:p>
        </w:tc>
        <w:tc>
          <w:tcPr>
            <w:tcW w:w="1134" w:type="dxa"/>
          </w:tcPr>
          <w:p w14:paraId="6615272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134" w:type="dxa"/>
          </w:tcPr>
          <w:p w14:paraId="548C265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134" w:type="dxa"/>
          </w:tcPr>
          <w:p w14:paraId="1FA888C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540</w:t>
            </w:r>
          </w:p>
        </w:tc>
        <w:tc>
          <w:tcPr>
            <w:tcW w:w="1134" w:type="dxa"/>
          </w:tcPr>
          <w:p w14:paraId="1F94806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34" w:type="dxa"/>
          </w:tcPr>
          <w:p w14:paraId="1F0ED32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EE6168" w:rsidRPr="003F26A9" w14:paraId="668138A8" w14:textId="77777777" w:rsidTr="00EE6168">
        <w:trPr>
          <w:trHeight w:val="300"/>
        </w:trPr>
        <w:tc>
          <w:tcPr>
            <w:tcW w:w="1418" w:type="dxa"/>
          </w:tcPr>
          <w:p w14:paraId="7192E542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134" w:type="dxa"/>
          </w:tcPr>
          <w:p w14:paraId="2B7214A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28F384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B6F3EC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5C7641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D5737A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5FF843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6168" w:rsidRPr="003F26A9" w14:paraId="27A4CBA0" w14:textId="77777777" w:rsidTr="00EE6168">
        <w:trPr>
          <w:trHeight w:val="300"/>
        </w:trPr>
        <w:tc>
          <w:tcPr>
            <w:tcW w:w="1418" w:type="dxa"/>
          </w:tcPr>
          <w:p w14:paraId="066761DF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34" w:type="dxa"/>
          </w:tcPr>
          <w:p w14:paraId="47225D8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134" w:type="dxa"/>
          </w:tcPr>
          <w:p w14:paraId="0C6A389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34" w:type="dxa"/>
          </w:tcPr>
          <w:p w14:paraId="6209D61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134" w:type="dxa"/>
          </w:tcPr>
          <w:p w14:paraId="2E66228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134" w:type="dxa"/>
          </w:tcPr>
          <w:p w14:paraId="1F4701B7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34" w:type="dxa"/>
          </w:tcPr>
          <w:p w14:paraId="0219823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6</w:t>
            </w:r>
          </w:p>
        </w:tc>
      </w:tr>
      <w:tr w:rsidR="00EE6168" w:rsidRPr="003F26A9" w14:paraId="2A6B6BE9" w14:textId="77777777" w:rsidTr="00EE6168">
        <w:trPr>
          <w:trHeight w:val="300"/>
        </w:trPr>
        <w:tc>
          <w:tcPr>
            <w:tcW w:w="1418" w:type="dxa"/>
          </w:tcPr>
          <w:p w14:paraId="78247E95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34" w:type="dxa"/>
          </w:tcPr>
          <w:p w14:paraId="2B19199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1134" w:type="dxa"/>
          </w:tcPr>
          <w:p w14:paraId="7CF741E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34" w:type="dxa"/>
          </w:tcPr>
          <w:p w14:paraId="34A8B79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134" w:type="dxa"/>
          </w:tcPr>
          <w:p w14:paraId="47976F2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134" w:type="dxa"/>
          </w:tcPr>
          <w:p w14:paraId="178EE79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134" w:type="dxa"/>
          </w:tcPr>
          <w:p w14:paraId="6057FC0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  <w:tr w:rsidR="00EE6168" w:rsidRPr="003F26A9" w14:paraId="61D8C025" w14:textId="77777777" w:rsidTr="00EE6168">
        <w:trPr>
          <w:trHeight w:val="300"/>
        </w:trPr>
        <w:tc>
          <w:tcPr>
            <w:tcW w:w="1418" w:type="dxa"/>
          </w:tcPr>
          <w:p w14:paraId="7617904D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35-44</w:t>
            </w:r>
          </w:p>
        </w:tc>
        <w:tc>
          <w:tcPr>
            <w:tcW w:w="1134" w:type="dxa"/>
          </w:tcPr>
          <w:p w14:paraId="0107BED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1134" w:type="dxa"/>
          </w:tcPr>
          <w:p w14:paraId="2130916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34" w:type="dxa"/>
          </w:tcPr>
          <w:p w14:paraId="5F45D8D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34" w:type="dxa"/>
          </w:tcPr>
          <w:p w14:paraId="159D2BC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1134" w:type="dxa"/>
          </w:tcPr>
          <w:p w14:paraId="49A4535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34" w:type="dxa"/>
          </w:tcPr>
          <w:p w14:paraId="401E34B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  <w:tr w:rsidR="00EE6168" w:rsidRPr="003F26A9" w14:paraId="7DA19A78" w14:textId="77777777" w:rsidTr="00EE6168">
        <w:trPr>
          <w:trHeight w:val="300"/>
        </w:trPr>
        <w:tc>
          <w:tcPr>
            <w:tcW w:w="1418" w:type="dxa"/>
          </w:tcPr>
          <w:p w14:paraId="535034B7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34" w:type="dxa"/>
          </w:tcPr>
          <w:p w14:paraId="4703323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9</w:t>
            </w:r>
          </w:p>
        </w:tc>
        <w:tc>
          <w:tcPr>
            <w:tcW w:w="1134" w:type="dxa"/>
          </w:tcPr>
          <w:p w14:paraId="60A92FE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34" w:type="dxa"/>
          </w:tcPr>
          <w:p w14:paraId="559EBFC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134" w:type="dxa"/>
          </w:tcPr>
          <w:p w14:paraId="4630047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7</w:t>
            </w:r>
          </w:p>
        </w:tc>
        <w:tc>
          <w:tcPr>
            <w:tcW w:w="1134" w:type="dxa"/>
          </w:tcPr>
          <w:p w14:paraId="3B292F6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</w:tcPr>
          <w:p w14:paraId="360BCC1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EE6168" w:rsidRPr="003F26A9" w14:paraId="3E6F6E3D" w14:textId="77777777" w:rsidTr="00EE6168">
        <w:trPr>
          <w:trHeight w:val="300"/>
        </w:trPr>
        <w:tc>
          <w:tcPr>
            <w:tcW w:w="1418" w:type="dxa"/>
          </w:tcPr>
          <w:p w14:paraId="3BAFE10F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134" w:type="dxa"/>
          </w:tcPr>
          <w:p w14:paraId="6559D2D7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1134" w:type="dxa"/>
          </w:tcPr>
          <w:p w14:paraId="41FA6C8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34" w:type="dxa"/>
          </w:tcPr>
          <w:p w14:paraId="3F21680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134" w:type="dxa"/>
          </w:tcPr>
          <w:p w14:paraId="7F9FD1B7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134" w:type="dxa"/>
          </w:tcPr>
          <w:p w14:paraId="313D542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34" w:type="dxa"/>
          </w:tcPr>
          <w:p w14:paraId="18D1A9E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EE6168" w:rsidRPr="003F26A9" w14:paraId="72E00260" w14:textId="77777777" w:rsidTr="00EE6168">
        <w:trPr>
          <w:trHeight w:val="300"/>
        </w:trPr>
        <w:tc>
          <w:tcPr>
            <w:tcW w:w="1418" w:type="dxa"/>
          </w:tcPr>
          <w:p w14:paraId="53E4EEE7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34" w:type="dxa"/>
          </w:tcPr>
          <w:p w14:paraId="10ADFE78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2</w:t>
            </w:r>
          </w:p>
        </w:tc>
        <w:tc>
          <w:tcPr>
            <w:tcW w:w="1134" w:type="dxa"/>
          </w:tcPr>
          <w:p w14:paraId="7E08004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34" w:type="dxa"/>
          </w:tcPr>
          <w:p w14:paraId="1400B1D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134" w:type="dxa"/>
          </w:tcPr>
          <w:p w14:paraId="79B24D9A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1134" w:type="dxa"/>
          </w:tcPr>
          <w:p w14:paraId="4858135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34" w:type="dxa"/>
          </w:tcPr>
          <w:p w14:paraId="75EBD1E4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6</w:t>
            </w:r>
          </w:p>
        </w:tc>
      </w:tr>
      <w:tr w:rsidR="00EE6168" w:rsidRPr="003F26A9" w14:paraId="27A9A02A" w14:textId="77777777" w:rsidTr="00EE6168">
        <w:trPr>
          <w:trHeight w:val="300"/>
        </w:trPr>
        <w:tc>
          <w:tcPr>
            <w:tcW w:w="1418" w:type="dxa"/>
          </w:tcPr>
          <w:p w14:paraId="16C8021B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  <w:tc>
          <w:tcPr>
            <w:tcW w:w="1134" w:type="dxa"/>
          </w:tcPr>
          <w:p w14:paraId="1205889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1134" w:type="dxa"/>
          </w:tcPr>
          <w:p w14:paraId="79551CC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134" w:type="dxa"/>
          </w:tcPr>
          <w:p w14:paraId="513F0DE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34" w:type="dxa"/>
          </w:tcPr>
          <w:p w14:paraId="7B048B7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1134" w:type="dxa"/>
          </w:tcPr>
          <w:p w14:paraId="78673170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134" w:type="dxa"/>
          </w:tcPr>
          <w:p w14:paraId="29E0946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3</w:t>
            </w:r>
          </w:p>
        </w:tc>
      </w:tr>
      <w:tr w:rsidR="00EE6168" w:rsidRPr="003F26A9" w14:paraId="64C6B12A" w14:textId="77777777" w:rsidTr="00EE6168">
        <w:trPr>
          <w:trHeight w:val="300"/>
        </w:trPr>
        <w:tc>
          <w:tcPr>
            <w:tcW w:w="1418" w:type="dxa"/>
          </w:tcPr>
          <w:p w14:paraId="31722AF3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34" w:type="dxa"/>
          </w:tcPr>
          <w:p w14:paraId="03E66EE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A38E6A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3F5C65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6C62B5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B7912C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ED321D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6168" w:rsidRPr="003F26A9" w14:paraId="750182BB" w14:textId="77777777" w:rsidTr="00EE6168">
        <w:trPr>
          <w:trHeight w:val="300"/>
        </w:trPr>
        <w:tc>
          <w:tcPr>
            <w:tcW w:w="1418" w:type="dxa"/>
          </w:tcPr>
          <w:p w14:paraId="35877399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4" w:type="dxa"/>
          </w:tcPr>
          <w:p w14:paraId="286A782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1</w:t>
            </w:r>
          </w:p>
        </w:tc>
        <w:tc>
          <w:tcPr>
            <w:tcW w:w="1134" w:type="dxa"/>
          </w:tcPr>
          <w:p w14:paraId="1790DD52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4" w:type="dxa"/>
          </w:tcPr>
          <w:p w14:paraId="2B874225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4" w:type="dxa"/>
          </w:tcPr>
          <w:p w14:paraId="7F01577C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5</w:t>
            </w:r>
          </w:p>
        </w:tc>
        <w:tc>
          <w:tcPr>
            <w:tcW w:w="1134" w:type="dxa"/>
          </w:tcPr>
          <w:p w14:paraId="71862C4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4" w:type="dxa"/>
          </w:tcPr>
          <w:p w14:paraId="435D7FED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</w:tr>
      <w:tr w:rsidR="00EE6168" w:rsidRPr="003F26A9" w14:paraId="6B1666D1" w14:textId="77777777" w:rsidTr="00EE6168">
        <w:trPr>
          <w:trHeight w:val="300"/>
        </w:trPr>
        <w:tc>
          <w:tcPr>
            <w:tcW w:w="1418" w:type="dxa"/>
          </w:tcPr>
          <w:p w14:paraId="560145C1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4" w:type="dxa"/>
          </w:tcPr>
          <w:p w14:paraId="09DDE6D7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1</w:t>
            </w:r>
          </w:p>
        </w:tc>
        <w:tc>
          <w:tcPr>
            <w:tcW w:w="1134" w:type="dxa"/>
          </w:tcPr>
          <w:p w14:paraId="20ED84E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34" w:type="dxa"/>
          </w:tcPr>
          <w:p w14:paraId="5310274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134" w:type="dxa"/>
          </w:tcPr>
          <w:p w14:paraId="2DBF795B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9</w:t>
            </w:r>
          </w:p>
        </w:tc>
        <w:tc>
          <w:tcPr>
            <w:tcW w:w="1134" w:type="dxa"/>
          </w:tcPr>
          <w:p w14:paraId="259F5221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</w:tcPr>
          <w:p w14:paraId="6C1E8D0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EE6168" w:rsidRPr="003F26A9" w14:paraId="645C2A6D" w14:textId="77777777" w:rsidTr="00EE6168">
        <w:trPr>
          <w:trHeight w:val="300"/>
        </w:trPr>
        <w:tc>
          <w:tcPr>
            <w:tcW w:w="1418" w:type="dxa"/>
          </w:tcPr>
          <w:p w14:paraId="55734F31" w14:textId="77777777" w:rsidR="00EE6168" w:rsidRPr="003F26A9" w:rsidRDefault="00EE6168" w:rsidP="002434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1134" w:type="dxa"/>
          </w:tcPr>
          <w:p w14:paraId="43B200F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1134" w:type="dxa"/>
          </w:tcPr>
          <w:p w14:paraId="1EDBC85E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34" w:type="dxa"/>
          </w:tcPr>
          <w:p w14:paraId="70A2804F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34" w:type="dxa"/>
          </w:tcPr>
          <w:p w14:paraId="25213F73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1134" w:type="dxa"/>
          </w:tcPr>
          <w:p w14:paraId="078BF639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34" w:type="dxa"/>
          </w:tcPr>
          <w:p w14:paraId="1F719B36" w14:textId="77777777" w:rsidR="00EE6168" w:rsidRPr="003F26A9" w:rsidRDefault="00EE6168" w:rsidP="002434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</w:tbl>
    <w:p w14:paraId="0264BC33" w14:textId="3CD43A3D" w:rsidR="007F66E5" w:rsidRDefault="007F66E5" w:rsidP="00E3033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F66E5" w:rsidSect="00773CE8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5E003" w14:textId="77777777" w:rsidR="00773CE8" w:rsidRDefault="00773CE8" w:rsidP="00F52DD7">
      <w:pPr>
        <w:spacing w:after="0" w:line="240" w:lineRule="auto"/>
      </w:pPr>
      <w:r>
        <w:separator/>
      </w:r>
    </w:p>
  </w:endnote>
  <w:endnote w:type="continuationSeparator" w:id="0">
    <w:p w14:paraId="26A19496" w14:textId="77777777" w:rsidR="00773CE8" w:rsidRDefault="00773CE8" w:rsidP="00F52DD7">
      <w:pPr>
        <w:spacing w:after="0" w:line="240" w:lineRule="auto"/>
      </w:pPr>
      <w:r>
        <w:continuationSeparator/>
      </w:r>
    </w:p>
  </w:endnote>
  <w:endnote w:type="continuationNotice" w:id="1">
    <w:p w14:paraId="3E5A9FA4" w14:textId="77777777" w:rsidR="00773CE8" w:rsidRDefault="00773C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6099846"/>
      <w:docPartObj>
        <w:docPartGallery w:val="Page Numbers (Bottom of Page)"/>
        <w:docPartUnique/>
      </w:docPartObj>
    </w:sdtPr>
    <w:sdtContent>
      <w:p w14:paraId="575DDB52" w14:textId="78512B37" w:rsidR="00243414" w:rsidRDefault="0024341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5B86D" w14:textId="77777777" w:rsidR="00243414" w:rsidRDefault="00243414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00FB9A" w14:textId="77777777" w:rsidR="00773CE8" w:rsidRDefault="00773CE8" w:rsidP="00F52DD7">
      <w:pPr>
        <w:spacing w:after="0" w:line="240" w:lineRule="auto"/>
      </w:pPr>
      <w:r>
        <w:separator/>
      </w:r>
    </w:p>
  </w:footnote>
  <w:footnote w:type="continuationSeparator" w:id="0">
    <w:p w14:paraId="1CA56644" w14:textId="77777777" w:rsidR="00773CE8" w:rsidRDefault="00773CE8" w:rsidP="00F52DD7">
      <w:pPr>
        <w:spacing w:after="0" w:line="240" w:lineRule="auto"/>
      </w:pPr>
      <w:r>
        <w:continuationSeparator/>
      </w:r>
    </w:p>
  </w:footnote>
  <w:footnote w:type="continuationNotice" w:id="1">
    <w:p w14:paraId="0C0BA486" w14:textId="77777777" w:rsidR="00773CE8" w:rsidRDefault="00773C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C21ED" w14:textId="77777777" w:rsidR="00287537" w:rsidRDefault="00287537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3CE8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35E9"/>
    <w:rsid w:val="00E24D37"/>
    <w:rsid w:val="00E25533"/>
    <w:rsid w:val="00E3033B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6:05:00Z</dcterms:created>
  <dcterms:modified xsi:type="dcterms:W3CDTF">2024-05-0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